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380" w:rsidRDefault="00A2705E" w:rsidP="00114A5C">
      <w:pPr>
        <w:tabs>
          <w:tab w:val="left" w:pos="426"/>
        </w:tabs>
        <w:spacing w:after="0"/>
        <w:jc w:val="center"/>
        <w:rPr>
          <w:ins w:id="0" w:author="REV" w:date="2016-07-05T16:20:00Z"/>
          <w:rFonts w:ascii="Times New Roman" w:hAnsi="Times New Roman"/>
          <w:b/>
          <w:i/>
          <w:lang w:val="en-US"/>
        </w:rPr>
      </w:pPr>
      <w:r w:rsidRPr="00114A5C">
        <w:rPr>
          <w:rFonts w:ascii="Times New Roman" w:hAnsi="Times New Roman"/>
          <w:b/>
          <w:i/>
          <w:lang w:val="en-US"/>
        </w:rPr>
        <w:t>S</w:t>
      </w:r>
      <w:r w:rsidR="00283380" w:rsidRPr="00114A5C">
        <w:rPr>
          <w:rFonts w:ascii="Times New Roman" w:hAnsi="Times New Roman"/>
          <w:b/>
          <w:i/>
          <w:lang w:val="en-US"/>
        </w:rPr>
        <w:t>upplementary material</w:t>
      </w:r>
    </w:p>
    <w:p w:rsidR="00114A5C" w:rsidRPr="00114A5C" w:rsidRDefault="00114A5C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  <w:bookmarkStart w:id="1" w:name="_GoBack"/>
      <w:bookmarkEnd w:id="1"/>
    </w:p>
    <w:p w:rsidR="00283380" w:rsidRPr="00114A5C" w:rsidRDefault="00852396" w:rsidP="00114A5C">
      <w:pPr>
        <w:spacing w:after="0"/>
        <w:rPr>
          <w:rFonts w:ascii="Times New Roman" w:hAnsi="Times New Roman"/>
          <w:b/>
          <w:lang w:val="en-US"/>
        </w:rPr>
      </w:pPr>
      <w:r w:rsidRPr="00114A5C">
        <w:rPr>
          <w:rFonts w:ascii="Times New Roman" w:hAnsi="Times New Roman"/>
          <w:b/>
          <w:lang w:val="en-US"/>
        </w:rPr>
        <w:t>Polycyclic aromatic hydrocarbon-</w:t>
      </w:r>
      <w:r w:rsidR="00283380" w:rsidRPr="00114A5C">
        <w:rPr>
          <w:rFonts w:ascii="Times New Roman" w:hAnsi="Times New Roman"/>
          <w:b/>
          <w:lang w:val="en-US"/>
        </w:rPr>
        <w:t xml:space="preserve">induced </w:t>
      </w:r>
      <w:r w:rsidR="00611678" w:rsidRPr="00114A5C">
        <w:rPr>
          <w:rFonts w:ascii="Times New Roman" w:hAnsi="Times New Roman"/>
          <w:b/>
          <w:lang w:val="en-US"/>
        </w:rPr>
        <w:t>changes in</w:t>
      </w:r>
      <w:r w:rsidRPr="00114A5C">
        <w:rPr>
          <w:rFonts w:ascii="Times New Roman" w:hAnsi="Times New Roman"/>
          <w:b/>
          <w:lang w:val="en-US"/>
        </w:rPr>
        <w:t xml:space="preserve"> bacterial community structure</w:t>
      </w:r>
      <w:r w:rsidR="00283380" w:rsidRPr="00114A5C">
        <w:rPr>
          <w:rFonts w:ascii="Times New Roman" w:hAnsi="Times New Roman"/>
          <w:b/>
          <w:lang w:val="en-US"/>
        </w:rPr>
        <w:t xml:space="preserve"> under anoxic nitrate </w:t>
      </w:r>
      <w:r w:rsidRPr="00114A5C">
        <w:rPr>
          <w:rFonts w:ascii="Times New Roman" w:hAnsi="Times New Roman"/>
          <w:b/>
          <w:lang w:val="en-US"/>
        </w:rPr>
        <w:t>reducing condition</w:t>
      </w:r>
      <w:r w:rsidR="00283380" w:rsidRPr="00114A5C">
        <w:rPr>
          <w:rFonts w:ascii="Times New Roman" w:hAnsi="Times New Roman"/>
          <w:b/>
          <w:lang w:val="en-US"/>
        </w:rPr>
        <w:t>.</w:t>
      </w:r>
    </w:p>
    <w:p w:rsidR="00283380" w:rsidRPr="00114A5C" w:rsidRDefault="00283380" w:rsidP="00114A5C">
      <w:pPr>
        <w:spacing w:after="0"/>
        <w:rPr>
          <w:rFonts w:ascii="Times New Roman" w:hAnsi="Times New Roman"/>
          <w:lang w:val="en-US"/>
        </w:rPr>
      </w:pPr>
    </w:p>
    <w:p w:rsidR="00283380" w:rsidRPr="00114A5C" w:rsidRDefault="00283380" w:rsidP="00114A5C">
      <w:pPr>
        <w:spacing w:after="0"/>
        <w:rPr>
          <w:rFonts w:ascii="Times New Roman" w:hAnsi="Times New Roman"/>
          <w:lang w:val="it-IT"/>
        </w:rPr>
      </w:pPr>
      <w:r w:rsidRPr="00114A5C">
        <w:rPr>
          <w:rFonts w:ascii="Times New Roman" w:hAnsi="Times New Roman"/>
          <w:lang w:val="it-IT"/>
        </w:rPr>
        <w:t>Sophie-Marie Martirani-Von Abercron,</w:t>
      </w:r>
      <w:r w:rsidRPr="00114A5C">
        <w:rPr>
          <w:rFonts w:ascii="Times New Roman" w:hAnsi="Times New Roman"/>
          <w:vertAlign w:val="superscript"/>
          <w:lang w:val="it-IT"/>
        </w:rPr>
        <w:t xml:space="preserve"> </w:t>
      </w:r>
      <w:r w:rsidR="00852396" w:rsidRPr="00114A5C">
        <w:rPr>
          <w:rFonts w:ascii="Times New Roman" w:hAnsi="Times New Roman"/>
          <w:lang w:val="it-IT"/>
        </w:rPr>
        <w:t xml:space="preserve">Daniel </w:t>
      </w:r>
      <w:r w:rsidR="008809B8" w:rsidRPr="00114A5C">
        <w:rPr>
          <w:rFonts w:ascii="Times New Roman" w:hAnsi="Times New Roman"/>
          <w:lang w:val="it-IT"/>
        </w:rPr>
        <w:t>Daniel</w:t>
      </w:r>
      <w:r w:rsidR="00852396" w:rsidRPr="00114A5C">
        <w:rPr>
          <w:rFonts w:ascii="Times New Roman" w:hAnsi="Times New Roman"/>
          <w:lang w:val="it-IT"/>
        </w:rPr>
        <w:t>,</w:t>
      </w:r>
      <w:r w:rsidR="00852396" w:rsidRPr="00114A5C">
        <w:rPr>
          <w:rFonts w:ascii="Times New Roman" w:hAnsi="Times New Roman"/>
          <w:vertAlign w:val="superscript"/>
          <w:lang w:val="it-IT"/>
        </w:rPr>
        <w:t xml:space="preserve"> </w:t>
      </w:r>
      <w:r w:rsidRPr="00114A5C">
        <w:rPr>
          <w:rFonts w:ascii="Times New Roman" w:hAnsi="Times New Roman"/>
          <w:lang w:val="it-IT"/>
        </w:rPr>
        <w:t>Patricia Benito-Santano, Patricia Marín and Silvia Marqués</w:t>
      </w:r>
      <w:r w:rsidRPr="00114A5C">
        <w:rPr>
          <w:rFonts w:ascii="Times New Roman" w:hAnsi="Times New Roman"/>
          <w:vertAlign w:val="superscript"/>
          <w:lang w:val="it-IT"/>
        </w:rPr>
        <w:t>*</w:t>
      </w:r>
    </w:p>
    <w:p w:rsidR="00283380" w:rsidRPr="00114A5C" w:rsidRDefault="00283380" w:rsidP="00114A5C">
      <w:pPr>
        <w:spacing w:after="0"/>
        <w:rPr>
          <w:rFonts w:ascii="Times New Roman" w:hAnsi="Times New Roman"/>
          <w:lang w:val="it-IT"/>
        </w:rPr>
      </w:pPr>
    </w:p>
    <w:p w:rsidR="00283380" w:rsidRPr="00114A5C" w:rsidRDefault="00283380" w:rsidP="00114A5C">
      <w:pPr>
        <w:spacing w:after="0"/>
        <w:rPr>
          <w:rFonts w:ascii="Times New Roman" w:hAnsi="Times New Roman"/>
        </w:rPr>
      </w:pPr>
      <w:r w:rsidRPr="00114A5C">
        <w:rPr>
          <w:rFonts w:ascii="Times New Roman" w:hAnsi="Times New Roman"/>
        </w:rPr>
        <w:t xml:space="preserve">Estación Experimental del </w:t>
      </w:r>
      <w:proofErr w:type="spellStart"/>
      <w:r w:rsidRPr="00114A5C">
        <w:rPr>
          <w:rFonts w:ascii="Times New Roman" w:hAnsi="Times New Roman"/>
        </w:rPr>
        <w:t>Zaidín</w:t>
      </w:r>
      <w:proofErr w:type="spellEnd"/>
      <w:r w:rsidRPr="00114A5C">
        <w:rPr>
          <w:rFonts w:ascii="Times New Roman" w:hAnsi="Times New Roman"/>
        </w:rPr>
        <w:t xml:space="preserve">, </w:t>
      </w:r>
      <w:proofErr w:type="spellStart"/>
      <w:r w:rsidRPr="00114A5C">
        <w:rPr>
          <w:rFonts w:ascii="Times New Roman" w:hAnsi="Times New Roman"/>
        </w:rPr>
        <w:t>Department</w:t>
      </w:r>
      <w:proofErr w:type="spellEnd"/>
      <w:r w:rsidRPr="00114A5C">
        <w:rPr>
          <w:rFonts w:ascii="Times New Roman" w:hAnsi="Times New Roman"/>
        </w:rPr>
        <w:t xml:space="preserve"> of </w:t>
      </w:r>
      <w:proofErr w:type="spellStart"/>
      <w:r w:rsidRPr="00114A5C">
        <w:rPr>
          <w:rFonts w:ascii="Times New Roman" w:hAnsi="Times New Roman"/>
        </w:rPr>
        <w:t>Environmental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Protection</w:t>
      </w:r>
      <w:proofErr w:type="spellEnd"/>
      <w:r w:rsidRPr="00114A5C">
        <w:rPr>
          <w:rFonts w:ascii="Times New Roman" w:hAnsi="Times New Roman"/>
        </w:rPr>
        <w:t xml:space="preserve">, </w:t>
      </w:r>
      <w:r w:rsidR="00852396" w:rsidRPr="00114A5C">
        <w:rPr>
          <w:rFonts w:ascii="Times New Roman" w:hAnsi="Times New Roman"/>
        </w:rPr>
        <w:t xml:space="preserve">Consejo Superior de Investigaciones Científicas, </w:t>
      </w:r>
      <w:r w:rsidRPr="00114A5C">
        <w:rPr>
          <w:rFonts w:ascii="Times New Roman" w:hAnsi="Times New Roman"/>
        </w:rPr>
        <w:t xml:space="preserve">Granada, </w:t>
      </w:r>
      <w:proofErr w:type="spellStart"/>
      <w:r w:rsidRPr="00114A5C">
        <w:rPr>
          <w:rFonts w:ascii="Times New Roman" w:hAnsi="Times New Roman"/>
        </w:rPr>
        <w:t>Spain</w:t>
      </w:r>
      <w:proofErr w:type="spellEnd"/>
      <w:r w:rsidRPr="00114A5C">
        <w:rPr>
          <w:rFonts w:ascii="Times New Roman" w:hAnsi="Times New Roman"/>
        </w:rPr>
        <w:t xml:space="preserve">.  </w:t>
      </w:r>
    </w:p>
    <w:p w:rsidR="00283380" w:rsidRPr="00114A5C" w:rsidRDefault="00283380" w:rsidP="00114A5C">
      <w:pPr>
        <w:spacing w:after="0"/>
        <w:outlineLvl w:val="0"/>
        <w:rPr>
          <w:rFonts w:ascii="Times New Roman" w:hAnsi="Times New Roman"/>
          <w:b/>
        </w:rPr>
      </w:pPr>
    </w:p>
    <w:p w:rsidR="00283380" w:rsidRPr="00114A5C" w:rsidRDefault="00283380" w:rsidP="00114A5C">
      <w:pPr>
        <w:spacing w:after="0"/>
        <w:rPr>
          <w:rStyle w:val="Hipervnculo"/>
          <w:lang w:val="es-ES_tradnl"/>
        </w:rPr>
      </w:pPr>
      <w:r w:rsidRPr="00114A5C">
        <w:rPr>
          <w:rFonts w:ascii="Times New Roman" w:hAnsi="Times New Roman"/>
        </w:rPr>
        <w:t>*</w:t>
      </w:r>
      <w:proofErr w:type="spellStart"/>
      <w:r w:rsidRPr="00114A5C">
        <w:rPr>
          <w:rFonts w:ascii="Times New Roman" w:hAnsi="Times New Roman"/>
        </w:rPr>
        <w:t>Author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for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correspondence</w:t>
      </w:r>
      <w:proofErr w:type="spellEnd"/>
      <w:r w:rsidRPr="00114A5C">
        <w:rPr>
          <w:rFonts w:ascii="Times New Roman" w:hAnsi="Times New Roman"/>
        </w:rPr>
        <w:t>:</w:t>
      </w:r>
      <w:r w:rsidRPr="00114A5C">
        <w:rPr>
          <w:rFonts w:ascii="Times New Roman" w:hAnsi="Times New Roman"/>
        </w:rPr>
        <w:tab/>
        <w:t>Silvia Marqués</w:t>
      </w:r>
      <w:r w:rsidR="00114A5C">
        <w:rPr>
          <w:rFonts w:ascii="Times New Roman" w:hAnsi="Times New Roman"/>
        </w:rPr>
        <w:t xml:space="preserve">, </w:t>
      </w:r>
      <w:r w:rsidRPr="00114A5C">
        <w:rPr>
          <w:rFonts w:ascii="Times New Roman" w:hAnsi="Times New Roman"/>
        </w:rPr>
        <w:t xml:space="preserve">Estación Experimental del </w:t>
      </w:r>
      <w:proofErr w:type="spellStart"/>
      <w:r w:rsidRPr="00114A5C">
        <w:rPr>
          <w:rFonts w:ascii="Times New Roman" w:hAnsi="Times New Roman"/>
        </w:rPr>
        <w:t>Zaidín</w:t>
      </w:r>
      <w:proofErr w:type="spellEnd"/>
      <w:r w:rsidRPr="00114A5C">
        <w:rPr>
          <w:rFonts w:ascii="Times New Roman" w:hAnsi="Times New Roman"/>
        </w:rPr>
        <w:t>, CSIC</w:t>
      </w:r>
      <w:r w:rsidR="00114A5C">
        <w:rPr>
          <w:rFonts w:ascii="Times New Roman" w:hAnsi="Times New Roman"/>
        </w:rPr>
        <w:t xml:space="preserve">, </w:t>
      </w:r>
      <w:r w:rsidRPr="00114A5C">
        <w:rPr>
          <w:rFonts w:ascii="Times New Roman" w:hAnsi="Times New Roman"/>
          <w:lang w:val="es-ES_tradnl"/>
        </w:rPr>
        <w:t>C/. Profesor Albareda nº1</w:t>
      </w:r>
      <w:r w:rsidR="00114A5C">
        <w:rPr>
          <w:rFonts w:ascii="Times New Roman" w:hAnsi="Times New Roman"/>
          <w:lang w:val="es-ES_tradnl"/>
        </w:rPr>
        <w:t xml:space="preserve">, </w:t>
      </w:r>
      <w:r w:rsidRPr="00114A5C">
        <w:rPr>
          <w:rFonts w:ascii="Times New Roman" w:hAnsi="Times New Roman"/>
          <w:lang w:val="es-ES_tradnl"/>
        </w:rPr>
        <w:t xml:space="preserve">E-18008 Granada, </w:t>
      </w:r>
      <w:proofErr w:type="spellStart"/>
      <w:r w:rsidRPr="00114A5C">
        <w:rPr>
          <w:rFonts w:ascii="Times New Roman" w:hAnsi="Times New Roman"/>
          <w:lang w:val="es-ES_tradnl"/>
        </w:rPr>
        <w:t>Spain</w:t>
      </w:r>
      <w:proofErr w:type="spellEnd"/>
      <w:r w:rsidR="00114A5C">
        <w:rPr>
          <w:rFonts w:ascii="Times New Roman" w:hAnsi="Times New Roman"/>
          <w:lang w:val="es-ES_tradnl"/>
        </w:rPr>
        <w:t>,</w:t>
      </w:r>
      <w:r w:rsidR="00114A5C">
        <w:rPr>
          <w:lang w:val="es-ES_tradnl"/>
        </w:rPr>
        <w:t xml:space="preserve">  </w:t>
      </w:r>
      <w:hyperlink r:id="rId8" w:history="1">
        <w:r w:rsidRPr="00114A5C">
          <w:rPr>
            <w:rStyle w:val="Hipervnculo"/>
            <w:lang w:val="es-ES_tradnl"/>
          </w:rPr>
          <w:t>silvia@eez.csic.es</w:t>
        </w:r>
      </w:hyperlink>
    </w:p>
    <w:p w:rsidR="00114A5C" w:rsidRPr="00114A5C" w:rsidRDefault="00114A5C" w:rsidP="00114A5C">
      <w:pPr>
        <w:spacing w:after="0"/>
        <w:rPr>
          <w:rStyle w:val="Hipervnculo"/>
          <w:lang w:val="es-ES_tradnl"/>
        </w:rPr>
      </w:pPr>
    </w:p>
    <w:p w:rsidR="00114A5C" w:rsidRPr="00114A5C" w:rsidRDefault="00114A5C" w:rsidP="00114A5C">
      <w:pPr>
        <w:spacing w:after="0"/>
        <w:rPr>
          <w:b/>
          <w:lang w:val="es-ES_tradnl"/>
        </w:rPr>
      </w:pPr>
    </w:p>
    <w:p w:rsidR="00283380" w:rsidRPr="00FA7260" w:rsidRDefault="00283380" w:rsidP="00114A5C">
      <w:pPr>
        <w:spacing w:after="0"/>
        <w:rPr>
          <w:rFonts w:ascii="Times New Roman" w:hAnsi="Times New Roman"/>
          <w:b/>
          <w:lang w:val="en-GB"/>
        </w:rPr>
      </w:pPr>
      <w:proofErr w:type="spellStart"/>
      <w:r w:rsidRPr="00114A5C">
        <w:rPr>
          <w:rFonts w:ascii="Times New Roman" w:hAnsi="Times New Roman"/>
          <w:b/>
          <w:lang w:val="es-ES_tradnl"/>
        </w:rPr>
        <w:t>Table</w:t>
      </w:r>
      <w:proofErr w:type="spellEnd"/>
      <w:r w:rsidRPr="00114A5C">
        <w:rPr>
          <w:rFonts w:ascii="Times New Roman" w:hAnsi="Times New Roman"/>
          <w:b/>
          <w:lang w:val="es-ES_tradnl"/>
        </w:rPr>
        <w:t xml:space="preserve"> S1a. </w:t>
      </w:r>
      <w:proofErr w:type="gramStart"/>
      <w:r w:rsidRPr="00FA7260">
        <w:rPr>
          <w:rFonts w:ascii="Times New Roman" w:hAnsi="Times New Roman"/>
          <w:lang w:val="en-GB"/>
        </w:rPr>
        <w:t xml:space="preserve">Bacterial universal primers 6F and 532R containing 5′ tags with multiplex identifier (MID) and sequencing adapters used in this study for </w:t>
      </w:r>
      <w:r w:rsidR="00852396" w:rsidRPr="00FA7260">
        <w:rPr>
          <w:rFonts w:ascii="Times New Roman" w:hAnsi="Times New Roman"/>
          <w:lang w:val="en-GB"/>
        </w:rPr>
        <w:t>the initial samples.</w:t>
      </w:r>
      <w:proofErr w:type="gramEnd"/>
    </w:p>
    <w:tbl>
      <w:tblPr>
        <w:tblW w:w="10207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709"/>
        <w:gridCol w:w="2772"/>
        <w:gridCol w:w="662"/>
        <w:gridCol w:w="1527"/>
        <w:gridCol w:w="2835"/>
        <w:gridCol w:w="709"/>
      </w:tblGrid>
      <w:tr w:rsidR="00283380" w:rsidRPr="00852396" w:rsidTr="00DE4A71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>Sample 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>Primer name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>Adapto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>Key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>M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>Prim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sz w:val="18"/>
                <w:szCs w:val="18"/>
                <w:lang w:val="en-GB" w:eastAsia="en-GB"/>
              </w:rPr>
              <w:t>Primer position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W</w:t>
            </w:r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proofErr w:type="spellStart"/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3A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GACGCACT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3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GACGCAC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W</w:t>
            </w:r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4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GCACTGT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4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GCACTGT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S</w:t>
            </w:r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5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CAGACA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5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CAGACA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S</w:t>
            </w:r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6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ATCGCG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6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TATCGCG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BA5ADF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Cal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a</w:t>
            </w:r>
            <w:proofErr w:type="spellEnd"/>
            <w:r w:rsidRPr="00852396" w:rsidDel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7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GTCTC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7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GTCTC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BA5ADF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Cal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8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CGCGT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8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CGCGTG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AS</w:t>
            </w:r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a</w:t>
            </w:r>
            <w:proofErr w:type="spellEnd"/>
            <w:r w:rsidR="00BA5ADF" w:rsidRPr="00852396" w:rsidDel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9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AGTATC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9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AGTATCAG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AS</w:t>
            </w:r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b</w:t>
            </w:r>
            <w:proofErr w:type="spellEnd"/>
            <w:r w:rsidR="00BA5ADF" w:rsidRPr="00852396" w:rsidDel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0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TCTATG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0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TCTATGC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CP</w:t>
            </w:r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a</w:t>
            </w:r>
            <w:proofErr w:type="spellEnd"/>
            <w:r w:rsidR="00BA5ADF" w:rsidRPr="00852396" w:rsidDel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1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GATACGT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1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GATACGT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CP</w:t>
            </w:r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I</w:t>
            </w:r>
            <w:r w:rsid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b</w:t>
            </w: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2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ACTGAGC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2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ACTGAGC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FdP</w:t>
            </w:r>
            <w:proofErr w:type="spellEnd"/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a</w:t>
            </w:r>
            <w:proofErr w:type="spellEnd"/>
            <w:r w:rsidR="00BA5ADF" w:rsidRPr="00852396" w:rsidDel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L90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CGCTAT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RL90B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CGCTATA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DE4A71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FdP</w:t>
            </w:r>
            <w:proofErr w:type="spellEnd"/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I</w:t>
            </w:r>
            <w:r w:rsid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b</w:t>
            </w: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2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ACTGAGC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2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ACTGAGC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MS</w:t>
            </w:r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a</w:t>
            </w:r>
            <w:proofErr w:type="spellEnd"/>
            <w:r w:rsidR="00BA5ADF" w:rsidRPr="00852396" w:rsidDel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84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AGACACT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84B</w:t>
            </w: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AGACACTAT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MS</w:t>
            </w:r>
            <w:r w:rsidR="00BA5AD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 xml:space="preserve"> </w:t>
            </w:r>
            <w:proofErr w:type="spellStart"/>
            <w:r w:rsidR="00BA5ADF" w:rsidRP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lang w:val="en-GB" w:eastAsia="en-GB"/>
              </w:rPr>
              <w:t>I</w:t>
            </w:r>
            <w:r w:rsidR="00BA5AD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4"/>
                <w:vertAlign w:val="subscript"/>
                <w:lang w:val="en-GB" w:eastAsia="en-GB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85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TATCGCCTCCCTCGCGCC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AGAGTGTG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AGTTTGATCCTGGC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6F</w:t>
            </w:r>
          </w:p>
        </w:tc>
      </w:tr>
      <w:tr w:rsidR="00283380" w:rsidRPr="00852396" w:rsidTr="00DE4A71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85B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TATGCGCCTTGCCAGCCCGC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TCAG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0" w:type="dxa"/>
            </w:tcMar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GAGAGTGTG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CACCGCGGCKGCTGGCA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532R</w:t>
            </w:r>
          </w:p>
        </w:tc>
      </w:tr>
    </w:tbl>
    <w:p w:rsidR="00283380" w:rsidRPr="00852396" w:rsidRDefault="00283380" w:rsidP="00114A5C">
      <w:pPr>
        <w:spacing w:after="0" w:line="276" w:lineRule="auto"/>
        <w:rPr>
          <w:rFonts w:ascii="Times New Roman" w:hAnsi="Times New Roman"/>
          <w:sz w:val="18"/>
          <w:szCs w:val="18"/>
          <w:lang w:val="en-US"/>
        </w:rPr>
      </w:pPr>
      <w:r w:rsidRPr="00852396">
        <w:rPr>
          <w:rFonts w:ascii="Times New Roman" w:hAnsi="Times New Roman"/>
          <w:sz w:val="18"/>
          <w:szCs w:val="18"/>
          <w:vertAlign w:val="superscript"/>
          <w:lang w:val="en-US"/>
        </w:rPr>
        <w:t>1</w:t>
      </w:r>
      <w:r w:rsidR="00852396">
        <w:rPr>
          <w:rFonts w:ascii="Times New Roman" w:hAnsi="Times New Roman"/>
          <w:sz w:val="18"/>
          <w:szCs w:val="18"/>
          <w:lang w:val="en-US"/>
        </w:rPr>
        <w:t>The samples analyzed with identical MID primers were sequenced in different runs.</w:t>
      </w:r>
    </w:p>
    <w:p w:rsidR="00283380" w:rsidRPr="00852396" w:rsidRDefault="00283380" w:rsidP="00114A5C">
      <w:pPr>
        <w:spacing w:after="0"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83380" w:rsidRPr="00852396" w:rsidRDefault="00283380" w:rsidP="00114A5C">
      <w:pPr>
        <w:spacing w:after="0"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83380" w:rsidRPr="00852396" w:rsidRDefault="00283380" w:rsidP="00114A5C">
      <w:pPr>
        <w:spacing w:after="0"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83380" w:rsidRPr="00852396" w:rsidRDefault="00283380" w:rsidP="00114A5C">
      <w:pPr>
        <w:spacing w:after="0"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83380" w:rsidRPr="00852396" w:rsidRDefault="00283380" w:rsidP="00114A5C">
      <w:pPr>
        <w:spacing w:after="0"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83380" w:rsidRPr="00852396" w:rsidRDefault="00283380" w:rsidP="00114A5C">
      <w:pPr>
        <w:spacing w:after="0"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83380" w:rsidRPr="00852396" w:rsidRDefault="00283380" w:rsidP="00114A5C">
      <w:pPr>
        <w:spacing w:after="0" w:line="276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83380" w:rsidRPr="00FA7260" w:rsidRDefault="00283380" w:rsidP="00114A5C">
      <w:pPr>
        <w:spacing w:after="0"/>
        <w:rPr>
          <w:rFonts w:ascii="Times New Roman" w:hAnsi="Times New Roman"/>
          <w:b/>
          <w:lang w:val="en-GB"/>
        </w:rPr>
      </w:pPr>
      <w:r w:rsidRPr="00FA7260">
        <w:rPr>
          <w:rFonts w:ascii="Times New Roman" w:hAnsi="Times New Roman"/>
          <w:b/>
          <w:lang w:val="en-GB"/>
        </w:rPr>
        <w:t xml:space="preserve">Table S1b. </w:t>
      </w:r>
      <w:r w:rsidRPr="00FA7260">
        <w:rPr>
          <w:rFonts w:ascii="Times New Roman" w:hAnsi="Times New Roman"/>
          <w:lang w:val="en-GB"/>
        </w:rPr>
        <w:t>Bacterial universal primers 6F and 532R containing 5′ tags with multiplex identifier (MID) and sequencing adapters used in this study for the enrichment culture samples</w:t>
      </w:r>
      <w:r w:rsidR="007D7AD6" w:rsidRPr="00FA7260">
        <w:rPr>
          <w:rFonts w:ascii="Times New Roman" w:hAnsi="Times New Roman"/>
          <w:lang w:val="en-GB"/>
        </w:rPr>
        <w:t>.</w:t>
      </w:r>
    </w:p>
    <w:tbl>
      <w:tblPr>
        <w:tblW w:w="10133" w:type="dxa"/>
        <w:tblInd w:w="17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790"/>
        <w:gridCol w:w="2612"/>
        <w:gridCol w:w="585"/>
        <w:gridCol w:w="1478"/>
        <w:gridCol w:w="2757"/>
        <w:gridCol w:w="777"/>
      </w:tblGrid>
      <w:tr w:rsidR="00283380" w:rsidRPr="00852396" w:rsidTr="00DE4A71">
        <w:trPr>
          <w:trHeight w:val="25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Sample nam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Primer name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Adaptor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Ke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MID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Primer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Primer position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W-N</w:t>
            </w: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3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GACGCACT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3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GACGCACT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W-</w:t>
            </w:r>
            <w:r w:rsid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2MN</w:t>
            </w: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5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TCAGACA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5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TCAGACA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S-N</w:t>
            </w: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5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TCAGACA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5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TCAGACA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S-</w:t>
            </w:r>
            <w:r w:rsid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2M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6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TATCGCGA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6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TATCGCGA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BA5ADF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Cal</w:t>
            </w:r>
            <w:proofErr w:type="spellEnd"/>
            <w:r w:rsidR="00283380"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7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GTCTCT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7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GTCTCT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BA5ADF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Cal</w:t>
            </w:r>
            <w:r w:rsidR="00283380"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2M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89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CGATCGTA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89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CGATCGTA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BA5ADF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RPCal</w:t>
            </w:r>
            <w:proofErr w:type="spellEnd"/>
            <w:r w:rsidR="00283380"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3F4EC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HM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8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CGCGTGT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8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CGCGTGT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AS-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9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AGTATCAG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9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AGTATCAG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AS-</w:t>
            </w:r>
            <w:r w:rsid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2MN</w:t>
            </w: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8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TCGCA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8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TCGCA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AS-</w:t>
            </w:r>
            <w:r w:rsidR="003F4EC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HM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0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TCTATG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0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TCTATG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FdP-N</w:t>
            </w: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3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GACGCACT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3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GACGCACTC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FdP-</w:t>
            </w:r>
            <w:r w:rsid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2M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93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AGTGC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93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AGTGC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FdP</w:t>
            </w:r>
            <w:proofErr w:type="spellEnd"/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-</w:t>
            </w:r>
            <w:r w:rsidR="003F4EC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HM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31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ACAGCGA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31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ACAGCGA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CP-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1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GATACGTC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1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GATACGTC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CP-</w:t>
            </w:r>
            <w:r w:rsid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2M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4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GCACTGTA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M4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AGCACTGTA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CP-</w:t>
            </w:r>
            <w:r w:rsidR="003F4EC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HM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2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ACTGAGCT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M12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ACTGAGCT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MS-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84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AGACACTA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84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AGACACTAT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MS-</w:t>
            </w:r>
            <w:r w:rsid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2MN</w:t>
            </w: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8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TCGCA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128B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TCGCACG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MS-</w:t>
            </w:r>
            <w:r w:rsidR="003F4EC7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en-GB"/>
              </w:rPr>
              <w:t>HMN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85A</w:t>
            </w: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TATCGCCTCCCTCGCGCCA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AGAGTGTGT</w:t>
            </w:r>
          </w:p>
        </w:tc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AGTTTGATCCTGGCTCAG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6F</w:t>
            </w:r>
          </w:p>
        </w:tc>
      </w:tr>
      <w:tr w:rsidR="00283380" w:rsidRPr="00852396" w:rsidTr="00DE4A71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RL85B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TATGCGCCTTGCCAGCCCGC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TCAG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GAGAGTGTGT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CACCGCGGCKGCTGGCA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380" w:rsidRPr="00852396" w:rsidRDefault="00283380" w:rsidP="00114A5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532R</w:t>
            </w:r>
          </w:p>
        </w:tc>
      </w:tr>
    </w:tbl>
    <w:p w:rsidR="00283380" w:rsidRPr="00DE4A71" w:rsidRDefault="00852396" w:rsidP="00114A5C">
      <w:pPr>
        <w:spacing w:after="0" w:line="276" w:lineRule="auto"/>
        <w:rPr>
          <w:rFonts w:ascii="Times New Roman" w:hAnsi="Times New Roman"/>
          <w:sz w:val="20"/>
          <w:szCs w:val="18"/>
          <w:lang w:val="en-US"/>
        </w:rPr>
      </w:pPr>
      <w:r w:rsidRPr="00852396">
        <w:rPr>
          <w:rFonts w:ascii="Times New Roman" w:hAnsi="Times New Roman"/>
          <w:sz w:val="18"/>
          <w:szCs w:val="18"/>
          <w:vertAlign w:val="superscript"/>
          <w:lang w:val="en-US"/>
        </w:rPr>
        <w:t>1</w:t>
      </w:r>
      <w:r>
        <w:rPr>
          <w:rFonts w:ascii="Times New Roman" w:hAnsi="Times New Roman"/>
          <w:sz w:val="18"/>
          <w:szCs w:val="18"/>
          <w:lang w:val="en-US"/>
        </w:rPr>
        <w:t>The samples analyzed with identical MID primers were sequenced in different runs.</w:t>
      </w:r>
    </w:p>
    <w:p w:rsidR="003B1FD9" w:rsidRPr="00B44B8A" w:rsidRDefault="003B1FD9" w:rsidP="00114A5C">
      <w:pPr>
        <w:spacing w:after="0"/>
        <w:contextualSpacing/>
        <w:rPr>
          <w:rFonts w:ascii="Times New Roman" w:hAnsi="Times New Roman"/>
          <w:lang w:val="en-US"/>
        </w:rPr>
      </w:pPr>
    </w:p>
    <w:sectPr w:rsidR="003B1FD9" w:rsidRPr="00B44B8A" w:rsidSect="00A2705E"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6016" w:rsidRDefault="00946016">
      <w:pPr>
        <w:spacing w:after="0"/>
      </w:pPr>
      <w:r>
        <w:separator/>
      </w:r>
    </w:p>
  </w:endnote>
  <w:endnote w:type="continuationSeparator" w:id="0">
    <w:p w:rsidR="00946016" w:rsidRDefault="009460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6016" w:rsidRDefault="00946016">
      <w:pPr>
        <w:spacing w:after="0"/>
      </w:pPr>
      <w:r>
        <w:separator/>
      </w:r>
    </w:p>
  </w:footnote>
  <w:footnote w:type="continuationSeparator" w:id="0">
    <w:p w:rsidR="00946016" w:rsidRDefault="0094601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3in;height:3in" o:bullet="t"/>
    </w:pict>
  </w:numPicBullet>
  <w:abstractNum w:abstractNumId="0">
    <w:nsid w:val="FFFFFF1D"/>
    <w:multiLevelType w:val="multilevel"/>
    <w:tmpl w:val="4F6C30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61BF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34D2F8B"/>
    <w:multiLevelType w:val="multilevel"/>
    <w:tmpl w:val="4DEE2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EE31C37"/>
    <w:multiLevelType w:val="multilevel"/>
    <w:tmpl w:val="CAE08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>
    <w:nsid w:val="4C1E6810"/>
    <w:multiLevelType w:val="hybridMultilevel"/>
    <w:tmpl w:val="BA20FDC2"/>
    <w:lvl w:ilvl="0" w:tplc="22A20BD8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B63FC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380"/>
    <w:rsid w:val="00005C32"/>
    <w:rsid w:val="000236A6"/>
    <w:rsid w:val="00027CAD"/>
    <w:rsid w:val="00065DE7"/>
    <w:rsid w:val="000F4D29"/>
    <w:rsid w:val="000F63F9"/>
    <w:rsid w:val="00114A5C"/>
    <w:rsid w:val="00184EB8"/>
    <w:rsid w:val="001A3A16"/>
    <w:rsid w:val="001A686E"/>
    <w:rsid w:val="00263D01"/>
    <w:rsid w:val="00283380"/>
    <w:rsid w:val="002D3A7F"/>
    <w:rsid w:val="002F0822"/>
    <w:rsid w:val="002F6871"/>
    <w:rsid w:val="003419EC"/>
    <w:rsid w:val="00362C8A"/>
    <w:rsid w:val="003B1FD9"/>
    <w:rsid w:val="003F4EC7"/>
    <w:rsid w:val="00423FE9"/>
    <w:rsid w:val="00432E8F"/>
    <w:rsid w:val="00461548"/>
    <w:rsid w:val="004746EF"/>
    <w:rsid w:val="004971D6"/>
    <w:rsid w:val="004A277B"/>
    <w:rsid w:val="004D5302"/>
    <w:rsid w:val="004F0205"/>
    <w:rsid w:val="005001D6"/>
    <w:rsid w:val="00530693"/>
    <w:rsid w:val="005432BD"/>
    <w:rsid w:val="0055352A"/>
    <w:rsid w:val="005B2BD8"/>
    <w:rsid w:val="00611678"/>
    <w:rsid w:val="006675AA"/>
    <w:rsid w:val="006C4968"/>
    <w:rsid w:val="006D6050"/>
    <w:rsid w:val="006F546A"/>
    <w:rsid w:val="00761B2B"/>
    <w:rsid w:val="007C3BE1"/>
    <w:rsid w:val="007D7AD6"/>
    <w:rsid w:val="008302F3"/>
    <w:rsid w:val="00852396"/>
    <w:rsid w:val="008809B8"/>
    <w:rsid w:val="008C799E"/>
    <w:rsid w:val="008E5584"/>
    <w:rsid w:val="008F002E"/>
    <w:rsid w:val="008F2818"/>
    <w:rsid w:val="00946016"/>
    <w:rsid w:val="00960827"/>
    <w:rsid w:val="009B3AB8"/>
    <w:rsid w:val="00A21D5F"/>
    <w:rsid w:val="00A2705E"/>
    <w:rsid w:val="00AB3CB8"/>
    <w:rsid w:val="00AC1817"/>
    <w:rsid w:val="00AF54DC"/>
    <w:rsid w:val="00B41D7F"/>
    <w:rsid w:val="00B44B8A"/>
    <w:rsid w:val="00B711A7"/>
    <w:rsid w:val="00B8372C"/>
    <w:rsid w:val="00BA5ADF"/>
    <w:rsid w:val="00BA6EA9"/>
    <w:rsid w:val="00BB3A59"/>
    <w:rsid w:val="00BE3048"/>
    <w:rsid w:val="00BF45F4"/>
    <w:rsid w:val="00BF5BB3"/>
    <w:rsid w:val="00C02518"/>
    <w:rsid w:val="00C11718"/>
    <w:rsid w:val="00C41091"/>
    <w:rsid w:val="00C92D0C"/>
    <w:rsid w:val="00D338F7"/>
    <w:rsid w:val="00D87968"/>
    <w:rsid w:val="00D87B66"/>
    <w:rsid w:val="00DA3B19"/>
    <w:rsid w:val="00DE4A71"/>
    <w:rsid w:val="00E513FC"/>
    <w:rsid w:val="00E76A31"/>
    <w:rsid w:val="00EC32D0"/>
    <w:rsid w:val="00EC5502"/>
    <w:rsid w:val="00ED223D"/>
    <w:rsid w:val="00ED7587"/>
    <w:rsid w:val="00EF75BB"/>
    <w:rsid w:val="00F572C5"/>
    <w:rsid w:val="00F61E80"/>
    <w:rsid w:val="00F955A2"/>
    <w:rsid w:val="00FA21F5"/>
    <w:rsid w:val="00FA7260"/>
    <w:rsid w:val="00FE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lvia@eez.csic.es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E7132A1C-129D-4455-BBF1-C697E44F4766}"/>
</file>

<file path=customXml/itemProps2.xml><?xml version="1.0" encoding="utf-8"?>
<ds:datastoreItem xmlns:ds="http://schemas.openxmlformats.org/officeDocument/2006/customXml" ds:itemID="{9870C4A9-BC2B-406B-B3C1-36A6FF924CF4}"/>
</file>

<file path=customXml/itemProps3.xml><?xml version="1.0" encoding="utf-8"?>
<ds:datastoreItem xmlns:ds="http://schemas.openxmlformats.org/officeDocument/2006/customXml" ds:itemID="{73164B81-03E4-4AE8-AA0E-D954D93141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09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Marqués</dc:creator>
  <cp:lastModifiedBy>REV</cp:lastModifiedBy>
  <cp:revision>3</cp:revision>
  <cp:lastPrinted>2016-05-26T14:29:00Z</cp:lastPrinted>
  <dcterms:created xsi:type="dcterms:W3CDTF">2016-07-05T14:16:00Z</dcterms:created>
  <dcterms:modified xsi:type="dcterms:W3CDTF">2016-07-05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